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D6CF59" w14:textId="22524958" w:rsidR="009A0A44" w:rsidRPr="00C122F1" w:rsidRDefault="0004664B" w:rsidP="0004664B">
      <w:pPr>
        <w:spacing w:line="360" w:lineRule="auto"/>
        <w:jc w:val="both"/>
        <w:rPr>
          <w:rFonts w:ascii="Times New Roman" w:hAnsi="Times New Roman" w:cs="Times New Roman"/>
          <w:b/>
          <w:iCs/>
          <w:sz w:val="28"/>
          <w:szCs w:val="28"/>
        </w:rPr>
      </w:pPr>
      <w:r w:rsidRPr="00C122F1">
        <w:rPr>
          <w:rFonts w:ascii="Times New Roman" w:hAnsi="Times New Roman" w:cs="Times New Roman"/>
          <w:b/>
          <w:sz w:val="28"/>
          <w:szCs w:val="28"/>
        </w:rPr>
        <w:t xml:space="preserve">Ecological traits, genetic </w:t>
      </w:r>
      <w:proofErr w:type="gramStart"/>
      <w:r w:rsidRPr="00C122F1">
        <w:rPr>
          <w:rFonts w:ascii="Times New Roman" w:hAnsi="Times New Roman" w:cs="Times New Roman"/>
          <w:b/>
          <w:sz w:val="28"/>
          <w:szCs w:val="28"/>
        </w:rPr>
        <w:t>diversity</w:t>
      </w:r>
      <w:proofErr w:type="gramEnd"/>
      <w:r w:rsidRPr="00C122F1">
        <w:rPr>
          <w:rFonts w:ascii="Times New Roman" w:hAnsi="Times New Roman" w:cs="Times New Roman"/>
          <w:b/>
          <w:sz w:val="28"/>
          <w:szCs w:val="28"/>
        </w:rPr>
        <w:t xml:space="preserve"> and regional distribution of the macroalga </w:t>
      </w:r>
      <w:proofErr w:type="spellStart"/>
      <w:r w:rsidRPr="00C122F1">
        <w:rPr>
          <w:rFonts w:ascii="Times New Roman" w:hAnsi="Times New Roman" w:cs="Times New Roman"/>
          <w:b/>
          <w:i/>
          <w:sz w:val="28"/>
          <w:szCs w:val="28"/>
        </w:rPr>
        <w:t>Treptacantha</w:t>
      </w:r>
      <w:proofErr w:type="spellEnd"/>
      <w:r w:rsidRPr="00C122F1">
        <w:rPr>
          <w:rFonts w:ascii="Times New Roman" w:hAnsi="Times New Roman" w:cs="Times New Roman"/>
          <w:b/>
          <w:i/>
          <w:sz w:val="28"/>
          <w:szCs w:val="28"/>
        </w:rPr>
        <w:t xml:space="preserve"> elegans</w:t>
      </w:r>
      <w:r w:rsidR="00864F57" w:rsidRPr="00C122F1">
        <w:rPr>
          <w:rFonts w:ascii="Times New Roman" w:hAnsi="Times New Roman" w:cs="Times New Roman"/>
          <w:b/>
          <w:i/>
          <w:sz w:val="28"/>
          <w:szCs w:val="28"/>
        </w:rPr>
        <w:t xml:space="preserve"> </w:t>
      </w:r>
      <w:r w:rsidR="00864F57" w:rsidRPr="00C122F1">
        <w:rPr>
          <w:rFonts w:ascii="Times New Roman" w:hAnsi="Times New Roman" w:cs="Times New Roman"/>
          <w:b/>
          <w:iCs/>
          <w:sz w:val="28"/>
          <w:szCs w:val="28"/>
        </w:rPr>
        <w:t>along the Catalan coast (NW Mediterranean Sea)</w:t>
      </w:r>
    </w:p>
    <w:p w14:paraId="09A761D9" w14:textId="0DDD5FCD" w:rsidR="0004664B" w:rsidRDefault="0004664B" w:rsidP="000466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  <w:r w:rsidRPr="00C122F1">
        <w:rPr>
          <w:rFonts w:ascii="Times New Roman" w:hAnsi="Times New Roman" w:cs="Times New Roman"/>
          <w:sz w:val="24"/>
          <w:szCs w:val="24"/>
          <w:lang w:val="it-IT"/>
        </w:rPr>
        <w:t>Alba Medrano</w:t>
      </w:r>
      <w:r w:rsidRPr="00C122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*</w:t>
      </w:r>
      <w:r w:rsidRPr="00C122F1">
        <w:rPr>
          <w:rFonts w:ascii="Times New Roman" w:hAnsi="Times New Roman" w:cs="Times New Roman"/>
          <w:sz w:val="24"/>
          <w:szCs w:val="24"/>
          <w:lang w:val="it-IT"/>
        </w:rPr>
        <w:t>, Bernat Hereu</w:t>
      </w:r>
      <w:r w:rsidRPr="00C122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C122F1">
        <w:rPr>
          <w:rFonts w:ascii="Times New Roman" w:hAnsi="Times New Roman" w:cs="Times New Roman"/>
          <w:sz w:val="24"/>
          <w:szCs w:val="24"/>
          <w:lang w:val="it-IT"/>
        </w:rPr>
        <w:t>, Simone Mariani</w:t>
      </w:r>
      <w:r w:rsidRPr="00C122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Pr="00C122F1">
        <w:rPr>
          <w:rFonts w:ascii="Times New Roman" w:hAnsi="Times New Roman" w:cs="Times New Roman"/>
          <w:sz w:val="24"/>
          <w:szCs w:val="24"/>
          <w:lang w:val="it-IT"/>
        </w:rPr>
        <w:t>, João Neiva</w:t>
      </w:r>
      <w:r w:rsidRPr="00C122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C122F1">
        <w:rPr>
          <w:rFonts w:ascii="Times New Roman" w:hAnsi="Times New Roman" w:cs="Times New Roman"/>
          <w:sz w:val="24"/>
          <w:szCs w:val="24"/>
          <w:lang w:val="it-IT"/>
        </w:rPr>
        <w:t>, Marta Pagès-Escolà</w:t>
      </w:r>
      <w:r w:rsidRPr="00C122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C122F1">
        <w:rPr>
          <w:rFonts w:ascii="Times New Roman" w:hAnsi="Times New Roman" w:cs="Times New Roman"/>
          <w:sz w:val="24"/>
          <w:szCs w:val="24"/>
          <w:lang w:val="it-IT"/>
        </w:rPr>
        <w:t>, Cristina Paulino</w:t>
      </w:r>
      <w:r w:rsidRPr="00C122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C122F1">
        <w:rPr>
          <w:rFonts w:ascii="Times New Roman" w:hAnsi="Times New Roman" w:cs="Times New Roman"/>
          <w:sz w:val="24"/>
          <w:szCs w:val="24"/>
          <w:lang w:val="it-IT"/>
        </w:rPr>
        <w:t>, Graciel·la Rovira</w:t>
      </w:r>
      <w:r w:rsidRPr="00C122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C122F1">
        <w:rPr>
          <w:rFonts w:ascii="Times New Roman" w:hAnsi="Times New Roman" w:cs="Times New Roman"/>
          <w:sz w:val="24"/>
          <w:szCs w:val="24"/>
          <w:lang w:val="it-IT"/>
        </w:rPr>
        <w:t>, Ester A. Serrão</w:t>
      </w:r>
      <w:r w:rsidRPr="00C122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C122F1">
        <w:rPr>
          <w:rFonts w:ascii="Times New Roman" w:hAnsi="Times New Roman" w:cs="Times New Roman"/>
          <w:sz w:val="24"/>
          <w:szCs w:val="24"/>
          <w:lang w:val="it-IT"/>
        </w:rPr>
        <w:t>, Cristina Linares</w:t>
      </w:r>
      <w:r w:rsidRPr="00C122F1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</w:p>
    <w:p w14:paraId="00B1067B" w14:textId="77777777" w:rsidR="009A0A44" w:rsidRPr="00C122F1" w:rsidRDefault="009A0A44" w:rsidP="000466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it-IT"/>
        </w:rPr>
      </w:pPr>
    </w:p>
    <w:p w14:paraId="7B0F459A" w14:textId="77777777" w:rsidR="009A0A44" w:rsidRPr="003B0FC5" w:rsidRDefault="009A0A44" w:rsidP="009A0A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t-IT"/>
        </w:rPr>
      </w:pPr>
      <w:r w:rsidRPr="003B0FC5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1 </w:t>
      </w:r>
      <w:r w:rsidRPr="003B0FC5">
        <w:rPr>
          <w:rFonts w:ascii="Times New Roman" w:hAnsi="Times New Roman" w:cs="Times New Roman"/>
          <w:sz w:val="24"/>
          <w:szCs w:val="24"/>
          <w:lang w:val="it-IT"/>
        </w:rPr>
        <w:t>Department of Evolutionary Biology, Ecology and Environmental Sciences, Institut de Recerca de la Biodiversitat (IRBIO), University of Barcelona, Av. Diagonal 643, 08028 Barcelona, Spain</w:t>
      </w:r>
    </w:p>
    <w:p w14:paraId="13EE1F3B" w14:textId="77777777" w:rsidR="009A0A44" w:rsidRPr="003B0FC5" w:rsidRDefault="009A0A44" w:rsidP="009A0A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3B0FC5">
        <w:rPr>
          <w:rFonts w:ascii="Times New Roman" w:hAnsi="Times New Roman" w:cs="Times New Roman"/>
          <w:sz w:val="24"/>
          <w:szCs w:val="24"/>
          <w:vertAlign w:val="superscript"/>
          <w:lang w:val="fr-FR"/>
        </w:rPr>
        <w:t>2</w:t>
      </w:r>
      <w:r w:rsidRPr="003B0FC5">
        <w:rPr>
          <w:rFonts w:ascii="Times New Roman" w:hAnsi="Times New Roman" w:cs="Times New Roman"/>
          <w:sz w:val="24"/>
          <w:szCs w:val="24"/>
          <w:lang w:val="fr-FR"/>
        </w:rPr>
        <w:t xml:space="preserve"> Centre d’</w:t>
      </w:r>
      <w:proofErr w:type="spellStart"/>
      <w:r w:rsidRPr="003B0FC5">
        <w:rPr>
          <w:rFonts w:ascii="Times New Roman" w:hAnsi="Times New Roman" w:cs="Times New Roman"/>
          <w:sz w:val="24"/>
          <w:szCs w:val="24"/>
          <w:lang w:val="fr-FR"/>
        </w:rPr>
        <w:t>Estudis</w:t>
      </w:r>
      <w:proofErr w:type="spellEnd"/>
      <w:r w:rsidRPr="003B0FC5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proofErr w:type="spellStart"/>
      <w:r w:rsidRPr="003B0FC5">
        <w:rPr>
          <w:rFonts w:ascii="Times New Roman" w:hAnsi="Times New Roman" w:cs="Times New Roman"/>
          <w:sz w:val="24"/>
          <w:szCs w:val="24"/>
          <w:lang w:val="fr-FR"/>
        </w:rPr>
        <w:t>Avançats</w:t>
      </w:r>
      <w:proofErr w:type="spellEnd"/>
      <w:r w:rsidRPr="003B0FC5">
        <w:rPr>
          <w:rFonts w:ascii="Times New Roman" w:hAnsi="Times New Roman" w:cs="Times New Roman"/>
          <w:sz w:val="24"/>
          <w:szCs w:val="24"/>
          <w:lang w:val="fr-FR"/>
        </w:rPr>
        <w:t xml:space="preserve"> de Blanes – CSIC, </w:t>
      </w:r>
      <w:proofErr w:type="spellStart"/>
      <w:r w:rsidRPr="003B0FC5">
        <w:rPr>
          <w:rFonts w:ascii="Times New Roman" w:hAnsi="Times New Roman" w:cs="Times New Roman"/>
          <w:sz w:val="24"/>
          <w:szCs w:val="24"/>
          <w:lang w:val="fr-FR"/>
        </w:rPr>
        <w:t>Accés</w:t>
      </w:r>
      <w:proofErr w:type="spellEnd"/>
      <w:r w:rsidRPr="003B0FC5">
        <w:rPr>
          <w:rFonts w:ascii="Times New Roman" w:hAnsi="Times New Roman" w:cs="Times New Roman"/>
          <w:sz w:val="24"/>
          <w:szCs w:val="24"/>
          <w:lang w:val="fr-FR"/>
        </w:rPr>
        <w:t xml:space="preserve"> Cala Sant Francesc 14, 17300 Blanes, </w:t>
      </w:r>
      <w:proofErr w:type="spellStart"/>
      <w:r w:rsidRPr="003B0FC5">
        <w:rPr>
          <w:rFonts w:ascii="Times New Roman" w:hAnsi="Times New Roman" w:cs="Times New Roman"/>
          <w:sz w:val="24"/>
          <w:szCs w:val="24"/>
          <w:lang w:val="fr-FR"/>
        </w:rPr>
        <w:t>Girona</w:t>
      </w:r>
      <w:proofErr w:type="spellEnd"/>
      <w:r w:rsidRPr="003B0FC5">
        <w:rPr>
          <w:rFonts w:ascii="Times New Roman" w:hAnsi="Times New Roman" w:cs="Times New Roman"/>
          <w:sz w:val="24"/>
          <w:szCs w:val="24"/>
          <w:lang w:val="fr-FR"/>
        </w:rPr>
        <w:t>, Spain</w:t>
      </w:r>
    </w:p>
    <w:p w14:paraId="3130DEB2" w14:textId="77777777" w:rsidR="009A0A44" w:rsidRPr="003B0FC5" w:rsidRDefault="009A0A44" w:rsidP="009A0A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FC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B0FC5">
        <w:rPr>
          <w:rFonts w:ascii="Times New Roman" w:hAnsi="Times New Roman" w:cs="Times New Roman"/>
          <w:sz w:val="24"/>
          <w:szCs w:val="24"/>
        </w:rPr>
        <w:t xml:space="preserve"> Center of Marine Science (CCMAR), University of Algarve, Campus de </w:t>
      </w:r>
      <w:proofErr w:type="spellStart"/>
      <w:r w:rsidRPr="003B0FC5">
        <w:rPr>
          <w:rFonts w:ascii="Times New Roman" w:hAnsi="Times New Roman" w:cs="Times New Roman"/>
          <w:sz w:val="24"/>
          <w:szCs w:val="24"/>
        </w:rPr>
        <w:t>Gambelas</w:t>
      </w:r>
      <w:proofErr w:type="spellEnd"/>
      <w:r w:rsidRPr="003B0FC5">
        <w:rPr>
          <w:rFonts w:ascii="Times New Roman" w:hAnsi="Times New Roman" w:cs="Times New Roman"/>
          <w:sz w:val="24"/>
          <w:szCs w:val="24"/>
        </w:rPr>
        <w:t>, 8005-139 Faro, Portugal</w:t>
      </w:r>
    </w:p>
    <w:p w14:paraId="3ADC1859" w14:textId="77777777" w:rsidR="009A0A44" w:rsidRPr="003B0FC5" w:rsidRDefault="009A0A44" w:rsidP="009A0A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9EE553" w14:textId="77777777" w:rsidR="009A0A44" w:rsidRPr="003B0FC5" w:rsidRDefault="009A0A44" w:rsidP="009A0A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0FC5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3B0FC5">
          <w:rPr>
            <w:rStyle w:val="Hyperlink"/>
            <w:rFonts w:ascii="Times New Roman" w:hAnsi="Times New Roman" w:cs="Times New Roman"/>
            <w:sz w:val="24"/>
            <w:szCs w:val="24"/>
          </w:rPr>
          <w:t>amedrano@ub.edu</w:t>
        </w:r>
      </w:hyperlink>
    </w:p>
    <w:p w14:paraId="75617814" w14:textId="24FDB86E" w:rsidR="0004664B" w:rsidRDefault="0004664B" w:rsidP="00353EE9">
      <w:pPr>
        <w:tabs>
          <w:tab w:val="left" w:pos="5197"/>
        </w:tabs>
        <w:rPr>
          <w:rFonts w:ascii="Times New Roman" w:hAnsi="Times New Roman" w:cs="Times New Roman"/>
          <w:b/>
          <w:sz w:val="32"/>
          <w:szCs w:val="32"/>
        </w:rPr>
      </w:pPr>
    </w:p>
    <w:p w14:paraId="3499184C" w14:textId="7045E842" w:rsidR="009A0A44" w:rsidRDefault="009A0A44" w:rsidP="00353EE9">
      <w:pPr>
        <w:tabs>
          <w:tab w:val="left" w:pos="5197"/>
        </w:tabs>
        <w:rPr>
          <w:rFonts w:ascii="Times New Roman" w:hAnsi="Times New Roman" w:cs="Times New Roman"/>
          <w:b/>
          <w:sz w:val="32"/>
          <w:szCs w:val="32"/>
        </w:rPr>
      </w:pPr>
    </w:p>
    <w:p w14:paraId="44EC2536" w14:textId="325C5E90" w:rsidR="009A0A44" w:rsidRDefault="009A0A44" w:rsidP="00353EE9">
      <w:pPr>
        <w:tabs>
          <w:tab w:val="left" w:pos="5197"/>
        </w:tabs>
        <w:rPr>
          <w:rFonts w:ascii="Times New Roman" w:hAnsi="Times New Roman" w:cs="Times New Roman"/>
          <w:b/>
          <w:sz w:val="32"/>
          <w:szCs w:val="32"/>
        </w:rPr>
      </w:pPr>
    </w:p>
    <w:p w14:paraId="1CA47AE7" w14:textId="6D0BB96C" w:rsidR="009A0A44" w:rsidRDefault="009A0A44" w:rsidP="00353EE9">
      <w:pPr>
        <w:tabs>
          <w:tab w:val="left" w:pos="5197"/>
        </w:tabs>
        <w:rPr>
          <w:rFonts w:ascii="Times New Roman" w:hAnsi="Times New Roman" w:cs="Times New Roman"/>
          <w:b/>
          <w:sz w:val="32"/>
          <w:szCs w:val="32"/>
        </w:rPr>
      </w:pPr>
    </w:p>
    <w:p w14:paraId="75D54557" w14:textId="11D20408" w:rsidR="009A0A44" w:rsidRDefault="009A0A44" w:rsidP="00353EE9">
      <w:pPr>
        <w:tabs>
          <w:tab w:val="left" w:pos="5197"/>
        </w:tabs>
        <w:rPr>
          <w:rFonts w:ascii="Times New Roman" w:hAnsi="Times New Roman" w:cs="Times New Roman"/>
          <w:b/>
          <w:sz w:val="32"/>
          <w:szCs w:val="32"/>
        </w:rPr>
      </w:pPr>
    </w:p>
    <w:p w14:paraId="40F17043" w14:textId="096C8D84" w:rsidR="009A0A44" w:rsidRDefault="009A0A44" w:rsidP="00353EE9">
      <w:pPr>
        <w:tabs>
          <w:tab w:val="left" w:pos="5197"/>
        </w:tabs>
        <w:rPr>
          <w:rFonts w:ascii="Times New Roman" w:hAnsi="Times New Roman" w:cs="Times New Roman"/>
          <w:b/>
          <w:sz w:val="32"/>
          <w:szCs w:val="32"/>
        </w:rPr>
      </w:pPr>
    </w:p>
    <w:p w14:paraId="247DA5E5" w14:textId="03520ABA" w:rsidR="009A0A44" w:rsidRDefault="009A0A44" w:rsidP="00353EE9">
      <w:pPr>
        <w:tabs>
          <w:tab w:val="left" w:pos="5197"/>
        </w:tabs>
        <w:rPr>
          <w:rFonts w:ascii="Times New Roman" w:hAnsi="Times New Roman" w:cs="Times New Roman"/>
          <w:b/>
          <w:sz w:val="32"/>
          <w:szCs w:val="32"/>
        </w:rPr>
      </w:pPr>
    </w:p>
    <w:p w14:paraId="7D722E73" w14:textId="77777777" w:rsidR="009A0A44" w:rsidRPr="009A0A44" w:rsidRDefault="009A0A44" w:rsidP="00353EE9">
      <w:pPr>
        <w:tabs>
          <w:tab w:val="left" w:pos="5197"/>
        </w:tabs>
        <w:rPr>
          <w:rFonts w:ascii="Times New Roman" w:hAnsi="Times New Roman" w:cs="Times New Roman"/>
          <w:b/>
          <w:sz w:val="32"/>
          <w:szCs w:val="32"/>
        </w:rPr>
      </w:pPr>
    </w:p>
    <w:p w14:paraId="37488496" w14:textId="49D47256" w:rsidR="00353EE9" w:rsidRDefault="00353EE9" w:rsidP="00353EE9">
      <w:pPr>
        <w:tabs>
          <w:tab w:val="left" w:pos="1620"/>
        </w:tabs>
        <w:rPr>
          <w:rFonts w:ascii="Times New Roman" w:hAnsi="Times New Roman" w:cs="Times New Roman"/>
          <w:sz w:val="24"/>
          <w:szCs w:val="24"/>
        </w:rPr>
      </w:pPr>
    </w:p>
    <w:p w14:paraId="76332983" w14:textId="23CC8E10" w:rsidR="009A0A44" w:rsidRDefault="009A0A44" w:rsidP="00353EE9">
      <w:pPr>
        <w:tabs>
          <w:tab w:val="left" w:pos="1620"/>
        </w:tabs>
        <w:rPr>
          <w:rFonts w:ascii="Times New Roman" w:hAnsi="Times New Roman" w:cs="Times New Roman"/>
          <w:sz w:val="24"/>
          <w:szCs w:val="24"/>
        </w:rPr>
      </w:pPr>
    </w:p>
    <w:p w14:paraId="7972BEDF" w14:textId="77777777" w:rsidR="009A0A44" w:rsidRPr="009A0A44" w:rsidRDefault="009A0A44" w:rsidP="00353EE9">
      <w:pPr>
        <w:tabs>
          <w:tab w:val="left" w:pos="1620"/>
        </w:tabs>
        <w:rPr>
          <w:rFonts w:ascii="Times New Roman" w:hAnsi="Times New Roman" w:cs="Times New Roman"/>
          <w:sz w:val="24"/>
          <w:szCs w:val="24"/>
        </w:rPr>
      </w:pPr>
    </w:p>
    <w:p w14:paraId="741348EE" w14:textId="77777777" w:rsidR="00353EE9" w:rsidRPr="00C122F1" w:rsidRDefault="007B1F19" w:rsidP="00353E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22F1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EB1C41" w:rsidRPr="00C122F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122F1">
        <w:rPr>
          <w:rFonts w:ascii="Times New Roman" w:hAnsi="Times New Roman" w:cs="Times New Roman"/>
          <w:b/>
          <w:sz w:val="24"/>
          <w:szCs w:val="24"/>
        </w:rPr>
        <w:t>Table</w:t>
      </w:r>
      <w:r w:rsidR="00353EE9" w:rsidRPr="00C122F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7B0B59" w:rsidRPr="00C122F1">
        <w:rPr>
          <w:rFonts w:ascii="Times New Roman" w:hAnsi="Times New Roman" w:cs="Times New Roman"/>
          <w:b/>
          <w:sz w:val="24"/>
          <w:szCs w:val="24"/>
        </w:rPr>
        <w:t>1</w:t>
      </w:r>
      <w:r w:rsidR="00353EE9" w:rsidRPr="00C122F1">
        <w:rPr>
          <w:rFonts w:ascii="Times New Roman" w:hAnsi="Times New Roman" w:cs="Times New Roman"/>
          <w:b/>
          <w:sz w:val="24"/>
          <w:szCs w:val="24"/>
        </w:rPr>
        <w:t>.</w:t>
      </w:r>
      <w:r w:rsidR="00353EE9" w:rsidRPr="00C122F1">
        <w:rPr>
          <w:rFonts w:ascii="Times New Roman" w:hAnsi="Times New Roman" w:cs="Times New Roman"/>
          <w:sz w:val="24"/>
          <w:szCs w:val="24"/>
        </w:rPr>
        <w:t xml:space="preserve"> AMOVA analyses results for differentiation between the three populations. P-value significance for 10,100 permutations.</w:t>
      </w:r>
    </w:p>
    <w:tbl>
      <w:tblPr>
        <w:tblW w:w="9157" w:type="dxa"/>
        <w:tblInd w:w="93" w:type="dxa"/>
        <w:tblLook w:val="04A0" w:firstRow="1" w:lastRow="0" w:firstColumn="1" w:lastColumn="0" w:noHBand="0" w:noVBand="1"/>
      </w:tblPr>
      <w:tblGrid>
        <w:gridCol w:w="2116"/>
        <w:gridCol w:w="496"/>
        <w:gridCol w:w="1467"/>
        <w:gridCol w:w="1700"/>
        <w:gridCol w:w="1161"/>
        <w:gridCol w:w="1104"/>
        <w:gridCol w:w="1113"/>
      </w:tblGrid>
      <w:tr w:rsidR="00353EE9" w:rsidRPr="00C122F1" w14:paraId="5CD0A892" w14:textId="77777777" w:rsidTr="00521FD6">
        <w:trPr>
          <w:trHeight w:val="485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1B585" w14:textId="77777777" w:rsidR="00353EE9" w:rsidRPr="00C122F1" w:rsidRDefault="00353EE9" w:rsidP="00521F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ource of Variance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D67E3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4E9F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01DD3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nce Components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50F5B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 Variatio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AD885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-</w:t>
            </w:r>
            <w:r w:rsidRPr="00C12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14495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353EE9" w:rsidRPr="00C122F1" w14:paraId="3D528842" w14:textId="77777777" w:rsidTr="00521FD6">
        <w:trPr>
          <w:trHeight w:val="485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FDBD4" w14:textId="77777777" w:rsidR="00353EE9" w:rsidRPr="00C122F1" w:rsidRDefault="00353EE9" w:rsidP="00521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ong populations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3858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6A20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2585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1544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A327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D3A8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53EE9" w:rsidRPr="00C122F1" w14:paraId="7266F75C" w14:textId="77777777" w:rsidTr="00521FD6">
        <w:trPr>
          <w:trHeight w:val="485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169B" w14:textId="77777777" w:rsidR="00353EE9" w:rsidRPr="00C122F1" w:rsidRDefault="00353EE9" w:rsidP="00521F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population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A0ED9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8932A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8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2A786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17D7F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8455C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9431" w14:textId="77777777" w:rsidR="00353EE9" w:rsidRPr="00C122F1" w:rsidRDefault="00353EE9" w:rsidP="00521F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732C8346" w14:textId="67783FF7" w:rsidR="00353EE9" w:rsidRDefault="00353EE9" w:rsidP="00353E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3ACECF" w14:textId="77777777" w:rsidR="005C61F8" w:rsidRPr="00C122F1" w:rsidRDefault="005C61F8" w:rsidP="00353E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587F65D" w14:textId="7B4F5EE5" w:rsidR="005C61F8" w:rsidRPr="00D02E7E" w:rsidRDefault="005C61F8" w:rsidP="005C61F8">
      <w:pPr>
        <w:rPr>
          <w:rFonts w:ascii="Times New Roman" w:hAnsi="Times New Roman" w:cs="Times New Roman"/>
          <w:sz w:val="24"/>
          <w:szCs w:val="24"/>
        </w:rPr>
      </w:pPr>
      <w:r w:rsidRPr="00D02E7E">
        <w:rPr>
          <w:rFonts w:ascii="Times New Roman" w:hAnsi="Times New Roman" w:cs="Times New Roman"/>
          <w:b/>
          <w:bCs/>
          <w:sz w:val="24"/>
          <w:szCs w:val="24"/>
        </w:rPr>
        <w:t>Supplementary Table S2</w:t>
      </w:r>
      <w:r w:rsidRPr="00D02E7E">
        <w:rPr>
          <w:rFonts w:ascii="Times New Roman" w:hAnsi="Times New Roman" w:cs="Times New Roman"/>
          <w:sz w:val="24"/>
          <w:szCs w:val="24"/>
        </w:rPr>
        <w:t>.</w:t>
      </w:r>
      <w:r w:rsidRPr="00D02E7E">
        <w:t xml:space="preserve"> </w:t>
      </w:r>
      <w:r w:rsidRPr="00D02E7E">
        <w:rPr>
          <w:rFonts w:ascii="Times New Roman" w:hAnsi="Times New Roman" w:cs="Times New Roman"/>
          <w:sz w:val="24"/>
          <w:szCs w:val="24"/>
        </w:rPr>
        <w:t>Proportion of membership of each population (q-values) considering a range of genetic clusters (K) from 1 to 5.</w:t>
      </w:r>
    </w:p>
    <w:tbl>
      <w:tblPr>
        <w:tblpPr w:leftFromText="141" w:rightFromText="141" w:vertAnchor="text" w:horzAnchor="margin" w:tblpXSpec="center" w:tblpY="393"/>
        <w:tblW w:w="7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</w:tblGrid>
      <w:tr w:rsidR="005C61F8" w:rsidRPr="00D02E7E" w14:paraId="10833E3C" w14:textId="77777777" w:rsidTr="00546E7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29F3" w14:textId="77777777" w:rsidR="005C61F8" w:rsidRPr="00D02E7E" w:rsidRDefault="005C61F8" w:rsidP="00546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24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12C9" w14:textId="77777777" w:rsidR="005C61F8" w:rsidRPr="00D02E7E" w:rsidRDefault="005C61F8" w:rsidP="0054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ferred Cluster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9C1C" w14:textId="77777777" w:rsidR="005C61F8" w:rsidRPr="00D02E7E" w:rsidRDefault="005C61F8" w:rsidP="0054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B804" w14:textId="77777777" w:rsidR="005C61F8" w:rsidRPr="00D02E7E" w:rsidRDefault="005C61F8" w:rsidP="00546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1CC2" w14:textId="77777777" w:rsidR="005C61F8" w:rsidRPr="00D02E7E" w:rsidRDefault="005C61F8" w:rsidP="00546E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C61F8" w:rsidRPr="00D02E7E" w14:paraId="22C2B64C" w14:textId="77777777" w:rsidTr="00546E7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72BBD" w14:textId="77777777" w:rsidR="005C61F8" w:rsidRPr="00D02E7E" w:rsidRDefault="005C61F8" w:rsidP="00546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Given Po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9E05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BEDAC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9C0BE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40A06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4939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</w:tc>
      </w:tr>
      <w:tr w:rsidR="005C61F8" w:rsidRPr="00D02E7E" w14:paraId="7E1D827C" w14:textId="77777777" w:rsidTr="00546E7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49FE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 (Begur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5A95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E0A5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DD9A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379D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2D44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8</w:t>
            </w:r>
          </w:p>
        </w:tc>
      </w:tr>
      <w:tr w:rsidR="005C61F8" w:rsidRPr="00D02E7E" w14:paraId="33DA1970" w14:textId="77777777" w:rsidTr="00546E7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C7C2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 (Medes I.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28ED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08EE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D9D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30FD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5BC3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6</w:t>
            </w:r>
          </w:p>
        </w:tc>
      </w:tr>
      <w:tr w:rsidR="005C61F8" w:rsidRPr="00D02E7E" w14:paraId="5F7D5523" w14:textId="77777777" w:rsidTr="00546E7D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EB01C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 (Messina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F485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F5DB2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2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452A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2B63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213F" w14:textId="77777777" w:rsidR="005C61F8" w:rsidRPr="00D02E7E" w:rsidRDefault="005C61F8" w:rsidP="00546E7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D02E7E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194</w:t>
            </w:r>
          </w:p>
        </w:tc>
      </w:tr>
    </w:tbl>
    <w:p w14:paraId="66380517" w14:textId="77777777" w:rsidR="005C61F8" w:rsidRPr="00D02E7E" w:rsidRDefault="005C61F8" w:rsidP="005C61F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0E283A58" w14:textId="77777777" w:rsidR="005C61F8" w:rsidRPr="00D02E7E" w:rsidRDefault="005C61F8" w:rsidP="005C61F8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38530687" w14:textId="77777777" w:rsidR="005C61F8" w:rsidRPr="00D02E7E" w:rsidRDefault="005C61F8" w:rsidP="005C61F8"/>
    <w:p w14:paraId="74223C69" w14:textId="77777777" w:rsidR="00353EE9" w:rsidRPr="00D02E7E" w:rsidRDefault="00353EE9" w:rsidP="00353EE9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5EF0BC74" w14:textId="6A1C9A23" w:rsidR="005C61F8" w:rsidRPr="00D02E7E" w:rsidRDefault="005C61F8" w:rsidP="007B0B59">
      <w:pPr>
        <w:tabs>
          <w:tab w:val="left" w:pos="1620"/>
        </w:tabs>
        <w:rPr>
          <w:rFonts w:ascii="Times New Roman" w:hAnsi="Times New Roman" w:cs="Times New Roman"/>
          <w:b/>
          <w:sz w:val="24"/>
          <w:szCs w:val="24"/>
        </w:rPr>
      </w:pPr>
    </w:p>
    <w:p w14:paraId="665220BB" w14:textId="77777777" w:rsidR="005C61F8" w:rsidRPr="00D02E7E" w:rsidRDefault="005C61F8" w:rsidP="007B0B59">
      <w:pPr>
        <w:tabs>
          <w:tab w:val="left" w:pos="1620"/>
        </w:tabs>
        <w:rPr>
          <w:rFonts w:ascii="Times New Roman" w:hAnsi="Times New Roman" w:cs="Times New Roman"/>
          <w:b/>
          <w:sz w:val="24"/>
          <w:szCs w:val="24"/>
        </w:rPr>
      </w:pPr>
    </w:p>
    <w:p w14:paraId="6F4C8AC6" w14:textId="77BE94F9" w:rsidR="007B0B59" w:rsidRPr="00C122F1" w:rsidRDefault="007B0B59" w:rsidP="007B0B59">
      <w:pPr>
        <w:tabs>
          <w:tab w:val="left" w:pos="1620"/>
        </w:tabs>
        <w:rPr>
          <w:rFonts w:ascii="Times New Roman" w:hAnsi="Times New Roman" w:cs="Times New Roman"/>
          <w:sz w:val="24"/>
          <w:szCs w:val="24"/>
        </w:rPr>
      </w:pPr>
      <w:r w:rsidRPr="00D02E7E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5C61F8" w:rsidRPr="00D02E7E">
        <w:rPr>
          <w:rFonts w:ascii="Times New Roman" w:hAnsi="Times New Roman" w:cs="Times New Roman"/>
          <w:b/>
          <w:sz w:val="24"/>
          <w:szCs w:val="24"/>
        </w:rPr>
        <w:t>3</w:t>
      </w:r>
      <w:r w:rsidRPr="00D02E7E">
        <w:rPr>
          <w:rFonts w:ascii="Times New Roman" w:hAnsi="Times New Roman" w:cs="Times New Roman"/>
          <w:b/>
          <w:sz w:val="24"/>
          <w:szCs w:val="24"/>
        </w:rPr>
        <w:t>.</w:t>
      </w:r>
      <w:r w:rsidRPr="00C122F1">
        <w:rPr>
          <w:rFonts w:ascii="Times New Roman" w:hAnsi="Times New Roman" w:cs="Times New Roman"/>
          <w:sz w:val="24"/>
          <w:szCs w:val="24"/>
        </w:rPr>
        <w:t xml:space="preserve"> Pearson correlation coefficients between the length of the longest axis of </w:t>
      </w:r>
      <w:r w:rsidRPr="00C122F1">
        <w:rPr>
          <w:rFonts w:ascii="Times New Roman" w:hAnsi="Times New Roman" w:cs="Times New Roman"/>
          <w:i/>
          <w:sz w:val="24"/>
          <w:szCs w:val="24"/>
        </w:rPr>
        <w:t>T. elegans</w:t>
      </w:r>
      <w:r w:rsidRPr="00C122F1">
        <w:rPr>
          <w:rFonts w:ascii="Times New Roman" w:hAnsi="Times New Roman" w:cs="Times New Roman"/>
          <w:sz w:val="24"/>
          <w:szCs w:val="24"/>
        </w:rPr>
        <w:t xml:space="preserve"> and other morphometric variables</w:t>
      </w:r>
    </w:p>
    <w:tbl>
      <w:tblPr>
        <w:tblW w:w="5217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040"/>
        <w:gridCol w:w="1200"/>
      </w:tblGrid>
      <w:tr w:rsidR="007B0B59" w:rsidRPr="00C122F1" w14:paraId="54BA458C" w14:textId="77777777" w:rsidTr="00DD7B9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B062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Variab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F9384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B08B7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</w:t>
            </w:r>
          </w:p>
        </w:tc>
      </w:tr>
      <w:tr w:rsidR="007B0B59" w:rsidRPr="00C122F1" w14:paraId="62483A3C" w14:textId="77777777" w:rsidTr="00DD7B9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E973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Biomass</w:t>
            </w:r>
            <w:proofErr w:type="spellEnd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 of </w:t>
            </w: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branchlets</w:t>
            </w:r>
            <w:proofErr w:type="spellEnd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 (g </w:t>
            </w: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fw</w:t>
            </w:r>
            <w:proofErr w:type="spellEnd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8F3D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BBF3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  <w:t>&lt;0.01</w:t>
            </w:r>
          </w:p>
        </w:tc>
      </w:tr>
      <w:tr w:rsidR="007B0B59" w:rsidRPr="00C122F1" w14:paraId="16CB36A6" w14:textId="77777777" w:rsidTr="00DD7B9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024B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Holdfast</w:t>
            </w:r>
            <w:proofErr w:type="spellEnd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diameter</w:t>
            </w:r>
            <w:proofErr w:type="spellEnd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 (c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9956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6AE2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  <w:t>0.04</w:t>
            </w:r>
          </w:p>
        </w:tc>
      </w:tr>
      <w:tr w:rsidR="007B0B59" w:rsidRPr="00C122F1" w14:paraId="2B898F38" w14:textId="77777777" w:rsidTr="00DD7B9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29EB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Main</w:t>
            </w:r>
            <w:proofErr w:type="spellEnd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 axis </w:t>
            </w: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length</w:t>
            </w:r>
            <w:proofErr w:type="spellEnd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 (cm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C4E8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C64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  <w:t>0.01</w:t>
            </w:r>
          </w:p>
        </w:tc>
      </w:tr>
      <w:tr w:rsidR="007B0B59" w:rsidRPr="00C122F1" w14:paraId="608F0DE2" w14:textId="77777777" w:rsidTr="00DD7B9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153C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Number</w:t>
            </w:r>
            <w:proofErr w:type="spellEnd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 of </w:t>
            </w: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tophul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79FD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9490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ca-ES" w:eastAsia="ca-ES"/>
              </w:rPr>
              <w:t>0.01</w:t>
            </w:r>
          </w:p>
        </w:tc>
      </w:tr>
      <w:tr w:rsidR="007B0B59" w:rsidRPr="00A6568A" w14:paraId="0AB5A2D1" w14:textId="77777777" w:rsidTr="00DD7B9B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4926E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Number</w:t>
            </w:r>
            <w:proofErr w:type="spellEnd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 of </w:t>
            </w: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primary</w:t>
            </w:r>
            <w:proofErr w:type="spellEnd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 xml:space="preserve"> </w:t>
            </w:r>
            <w:proofErr w:type="spellStart"/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axe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856B" w14:textId="77777777" w:rsidR="007B0B59" w:rsidRPr="00C122F1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0.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50C4D" w14:textId="77777777" w:rsidR="007B0B59" w:rsidRPr="00A6568A" w:rsidRDefault="007B0B59" w:rsidP="00DD7B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</w:pPr>
            <w:r w:rsidRPr="00C122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ca-ES" w:eastAsia="ca-ES"/>
              </w:rPr>
              <w:t>0.33</w:t>
            </w:r>
          </w:p>
        </w:tc>
      </w:tr>
    </w:tbl>
    <w:p w14:paraId="64E2A37F" w14:textId="77777777" w:rsidR="00353EE9" w:rsidRDefault="00353EE9" w:rsidP="005C61F8">
      <w:pPr>
        <w:rPr>
          <w:rFonts w:ascii="Times New Roman" w:hAnsi="Times New Roman" w:cs="Times New Roman"/>
          <w:sz w:val="24"/>
          <w:szCs w:val="24"/>
          <w:lang w:val="es-ES"/>
        </w:rPr>
      </w:pPr>
    </w:p>
    <w:sectPr w:rsidR="00353E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27224" w14:textId="77777777" w:rsidR="003C4E04" w:rsidRDefault="003C4E04" w:rsidP="004909C1">
      <w:pPr>
        <w:spacing w:after="0" w:line="240" w:lineRule="auto"/>
      </w:pPr>
      <w:r>
        <w:separator/>
      </w:r>
    </w:p>
  </w:endnote>
  <w:endnote w:type="continuationSeparator" w:id="0">
    <w:p w14:paraId="341A876C" w14:textId="77777777" w:rsidR="003C4E04" w:rsidRDefault="003C4E04" w:rsidP="004909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3FD430" w14:textId="77777777" w:rsidR="003C4E04" w:rsidRDefault="003C4E04" w:rsidP="004909C1">
      <w:pPr>
        <w:spacing w:after="0" w:line="240" w:lineRule="auto"/>
      </w:pPr>
      <w:r>
        <w:separator/>
      </w:r>
    </w:p>
  </w:footnote>
  <w:footnote w:type="continuationSeparator" w:id="0">
    <w:p w14:paraId="4C362FE9" w14:textId="77777777" w:rsidR="003C4E04" w:rsidRDefault="003C4E04" w:rsidP="004909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EE9"/>
    <w:rsid w:val="0004664B"/>
    <w:rsid w:val="00353EE9"/>
    <w:rsid w:val="003C4E04"/>
    <w:rsid w:val="004909C1"/>
    <w:rsid w:val="0052566E"/>
    <w:rsid w:val="005C61F8"/>
    <w:rsid w:val="007965AC"/>
    <w:rsid w:val="007B0B59"/>
    <w:rsid w:val="007B1F19"/>
    <w:rsid w:val="00864F57"/>
    <w:rsid w:val="00947D0C"/>
    <w:rsid w:val="009A0A44"/>
    <w:rsid w:val="00B12309"/>
    <w:rsid w:val="00B32A8A"/>
    <w:rsid w:val="00BE4803"/>
    <w:rsid w:val="00C122F1"/>
    <w:rsid w:val="00C73C3B"/>
    <w:rsid w:val="00CA50CB"/>
    <w:rsid w:val="00D02E7E"/>
    <w:rsid w:val="00D07560"/>
    <w:rsid w:val="00D80B68"/>
    <w:rsid w:val="00EB1C41"/>
    <w:rsid w:val="00F8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95EF8"/>
  <w15:docId w15:val="{58B62489-D46E-4BAB-81DE-0E7462A0B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EE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9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9C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09C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9C1"/>
    <w:rPr>
      <w:lang w:val="en-US"/>
    </w:rPr>
  </w:style>
  <w:style w:type="character" w:styleId="Hyperlink">
    <w:name w:val="Hyperlink"/>
    <w:basedOn w:val="DefaultParagraphFont"/>
    <w:uiPriority w:val="99"/>
    <w:unhideWhenUsed/>
    <w:rsid w:val="009A0A4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medrano@ub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0</Words>
  <Characters>148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</dc:creator>
  <cp:keywords/>
  <dc:description/>
  <cp:lastModifiedBy>Alba m</cp:lastModifiedBy>
  <cp:revision>3</cp:revision>
  <dcterms:created xsi:type="dcterms:W3CDTF">2020-10-20T10:17:00Z</dcterms:created>
  <dcterms:modified xsi:type="dcterms:W3CDTF">2020-10-21T07:56:00Z</dcterms:modified>
</cp:coreProperties>
</file>